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812E5" w14:textId="5881C7D1" w:rsidR="000840EA" w:rsidRPr="0023143B" w:rsidRDefault="006874F6" w:rsidP="00B00591">
      <w:pPr>
        <w:spacing w:line="276" w:lineRule="auto"/>
        <w:rPr>
          <w:rFonts w:ascii="Arial" w:hAnsi="Arial" w:cs="Arial"/>
        </w:rPr>
      </w:pPr>
      <w:r w:rsidRPr="0023143B">
        <w:rPr>
          <w:rFonts w:ascii="Arial" w:hAnsi="Arial" w:cs="Arial"/>
          <w:b/>
          <w:bCs/>
        </w:rPr>
        <w:t>Supplementary Table S</w:t>
      </w:r>
      <w:r w:rsidR="001A08E0">
        <w:rPr>
          <w:rFonts w:ascii="Arial" w:hAnsi="Arial" w:cs="Arial"/>
          <w:b/>
          <w:bCs/>
        </w:rPr>
        <w:t>2</w:t>
      </w:r>
      <w:r w:rsidRPr="0023143B">
        <w:rPr>
          <w:rFonts w:ascii="Arial" w:hAnsi="Arial" w:cs="Arial"/>
          <w:b/>
          <w:bCs/>
        </w:rPr>
        <w:t xml:space="preserve">. </w:t>
      </w:r>
      <w:r w:rsidR="00917BF1" w:rsidRPr="00917BF1">
        <w:rPr>
          <w:rFonts w:ascii="Arial" w:hAnsi="Arial" w:cs="Arial"/>
        </w:rPr>
        <w:t>Clinicopathologic characteristics</w:t>
      </w:r>
      <w:r w:rsidRPr="0023143B">
        <w:rPr>
          <w:rFonts w:ascii="Arial" w:hAnsi="Arial" w:cs="Arial"/>
        </w:rPr>
        <w:t xml:space="preserve"> of esophageal adenocarcinoma (EAC) patients </w:t>
      </w:r>
      <w:r w:rsidR="00D63F32">
        <w:rPr>
          <w:rFonts w:ascii="Arial" w:hAnsi="Arial" w:cs="Arial"/>
        </w:rPr>
        <w:t xml:space="preserve">with complete data </w:t>
      </w:r>
      <w:r w:rsidR="00AF23BB">
        <w:rPr>
          <w:rFonts w:ascii="Arial" w:hAnsi="Arial" w:cs="Arial"/>
        </w:rPr>
        <w:t>for</w:t>
      </w:r>
      <w:r w:rsidR="00D63F32">
        <w:rPr>
          <w:rFonts w:ascii="Arial" w:hAnsi="Arial" w:cs="Arial"/>
        </w:rPr>
        <w:t xml:space="preserve"> </w:t>
      </w:r>
      <w:r w:rsidR="00840DF0">
        <w:rPr>
          <w:rFonts w:ascii="Arial" w:hAnsi="Arial" w:cs="Arial"/>
        </w:rPr>
        <w:t>further</w:t>
      </w:r>
      <w:r w:rsidR="0006418F">
        <w:rPr>
          <w:rFonts w:ascii="Arial" w:hAnsi="Arial" w:cs="Arial"/>
        </w:rPr>
        <w:t xml:space="preserve"> analysis</w:t>
      </w:r>
      <w:r w:rsidR="002B5A51">
        <w:rPr>
          <w:rFonts w:ascii="Arial" w:hAnsi="Arial" w:cs="Arial"/>
        </w:rPr>
        <w:t xml:space="preserve"> </w:t>
      </w:r>
      <w:r w:rsidRPr="0023143B">
        <w:rPr>
          <w:rFonts w:ascii="Arial" w:hAnsi="Arial" w:cs="Arial"/>
        </w:rPr>
        <w:t>from TCGA and GSE13898 cohorts</w:t>
      </w:r>
      <w:r w:rsidR="001260A8">
        <w:rPr>
          <w:rFonts w:ascii="Arial" w:hAnsi="Arial" w:cs="Arial"/>
        </w:rPr>
        <w:t>.</w:t>
      </w:r>
      <w:r w:rsidR="00A56F68">
        <w:rPr>
          <w:rFonts w:ascii="Arial" w:hAnsi="Arial" w:cs="Arial"/>
        </w:rPr>
        <w:t xml:space="preserve"> 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628"/>
        <w:gridCol w:w="1805"/>
        <w:gridCol w:w="1805"/>
        <w:gridCol w:w="1803"/>
      </w:tblGrid>
      <w:tr w:rsidR="007161D9" w14:paraId="27695FBB" w14:textId="77777777" w:rsidTr="00EB2C8C">
        <w:tc>
          <w:tcPr>
            <w:tcW w:w="1099" w:type="pct"/>
            <w:vMerge w:val="restart"/>
            <w:tcBorders>
              <w:top w:val="single" w:sz="4" w:space="0" w:color="auto"/>
            </w:tcBorders>
          </w:tcPr>
          <w:p w14:paraId="2E62A907" w14:textId="113187FA" w:rsidR="007161D9" w:rsidRPr="00DA73E5" w:rsidRDefault="007161D9" w:rsidP="00B00591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A73E5">
              <w:rPr>
                <w:rFonts w:ascii="Arial" w:hAnsi="Arial" w:cs="Arial" w:hint="eastAsia"/>
                <w:b/>
                <w:bCs/>
              </w:rPr>
              <w:t>Varia</w:t>
            </w:r>
            <w:r w:rsidRPr="00DA73E5">
              <w:rPr>
                <w:rFonts w:ascii="Arial" w:hAnsi="Arial" w:cs="Arial"/>
                <w:b/>
                <w:bCs/>
              </w:rPr>
              <w:t>bles</w:t>
            </w:r>
          </w:p>
        </w:tc>
        <w:tc>
          <w:tcPr>
            <w:tcW w:w="190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B309D8" w14:textId="3B58B614" w:rsidR="007161D9" w:rsidRPr="00DA73E5" w:rsidRDefault="00A27CBE" w:rsidP="002E4AE4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DA73E5">
              <w:rPr>
                <w:rFonts w:ascii="Arial" w:hAnsi="Arial" w:cs="Arial" w:hint="eastAsia"/>
                <w:b/>
                <w:bCs/>
              </w:rPr>
              <w:t>T</w:t>
            </w:r>
            <w:r w:rsidRPr="00DA73E5">
              <w:rPr>
                <w:rFonts w:ascii="Arial" w:hAnsi="Arial" w:cs="Arial"/>
                <w:b/>
                <w:bCs/>
              </w:rPr>
              <w:t>CGA-EAC</w:t>
            </w:r>
            <w:r w:rsidR="00D52037">
              <w:rPr>
                <w:rFonts w:ascii="Arial" w:hAnsi="Arial" w:cs="Arial"/>
                <w:b/>
                <w:bCs/>
              </w:rPr>
              <w:t xml:space="preserve"> (</w:t>
            </w:r>
            <w:r w:rsidR="005924AA">
              <w:rPr>
                <w:rFonts w:ascii="Arial" w:hAnsi="Arial" w:cs="Arial" w:hint="eastAsia"/>
                <w:b/>
                <w:bCs/>
              </w:rPr>
              <w:t>n</w:t>
            </w:r>
            <w:r w:rsidR="005924AA">
              <w:rPr>
                <w:rFonts w:ascii="Arial" w:hAnsi="Arial" w:cs="Arial"/>
                <w:b/>
                <w:bCs/>
              </w:rPr>
              <w:t>=</w:t>
            </w:r>
            <w:r w:rsidR="00E202F5">
              <w:rPr>
                <w:rFonts w:ascii="Arial" w:hAnsi="Arial" w:cs="Arial"/>
                <w:b/>
                <w:bCs/>
              </w:rPr>
              <w:t>67</w:t>
            </w:r>
            <w:r w:rsidR="00D52037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20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B11582" w14:textId="7FAE840C" w:rsidR="007161D9" w:rsidRPr="00DA73E5" w:rsidRDefault="006B6E56" w:rsidP="002E4AE4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DA73E5">
              <w:rPr>
                <w:rFonts w:ascii="Arial" w:hAnsi="Arial" w:cs="Arial" w:hint="eastAsia"/>
                <w:b/>
                <w:bCs/>
              </w:rPr>
              <w:t>G</w:t>
            </w:r>
            <w:r w:rsidRPr="00DA73E5">
              <w:rPr>
                <w:rFonts w:ascii="Arial" w:hAnsi="Arial" w:cs="Arial"/>
                <w:b/>
                <w:bCs/>
              </w:rPr>
              <w:t>SE13898</w:t>
            </w:r>
            <w:r w:rsidR="00BD26CC">
              <w:rPr>
                <w:rFonts w:ascii="Arial" w:hAnsi="Arial" w:cs="Arial"/>
                <w:b/>
                <w:bCs/>
              </w:rPr>
              <w:t xml:space="preserve"> (</w:t>
            </w:r>
            <w:r w:rsidR="00130910">
              <w:rPr>
                <w:rFonts w:ascii="Arial" w:hAnsi="Arial" w:cs="Arial"/>
                <w:b/>
                <w:bCs/>
              </w:rPr>
              <w:t>n=</w:t>
            </w:r>
            <w:r w:rsidR="00313619">
              <w:rPr>
                <w:rFonts w:ascii="Arial" w:hAnsi="Arial" w:cs="Arial"/>
                <w:b/>
                <w:bCs/>
              </w:rPr>
              <w:t>4</w:t>
            </w:r>
            <w:r w:rsidR="002F243B">
              <w:rPr>
                <w:rFonts w:ascii="Arial" w:hAnsi="Arial" w:cs="Arial"/>
                <w:b/>
                <w:bCs/>
              </w:rPr>
              <w:t>6</w:t>
            </w:r>
            <w:r w:rsidR="00BD26CC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1C751D" w14:paraId="432A39F7" w14:textId="77777777" w:rsidTr="00EB2C8C">
        <w:tc>
          <w:tcPr>
            <w:tcW w:w="1099" w:type="pct"/>
            <w:vMerge/>
            <w:tcBorders>
              <w:bottom w:val="single" w:sz="4" w:space="0" w:color="auto"/>
            </w:tcBorders>
          </w:tcPr>
          <w:p w14:paraId="108A5943" w14:textId="77777777" w:rsidR="001C751D" w:rsidRPr="00DA73E5" w:rsidRDefault="001C751D" w:rsidP="00B00591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14:paraId="268F0807" w14:textId="0440A07B" w:rsidR="001C751D" w:rsidRPr="00DA73E5" w:rsidRDefault="001C751D" w:rsidP="002E4AE4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DA73E5">
              <w:rPr>
                <w:rFonts w:ascii="Arial" w:hAnsi="Arial" w:cs="Arial" w:hint="eastAsia"/>
                <w:b/>
                <w:bCs/>
              </w:rPr>
              <w:t>N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5833C038" w14:textId="52189357" w:rsidR="001C751D" w:rsidRPr="00DA73E5" w:rsidRDefault="001C751D" w:rsidP="002E4AE4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DA73E5">
              <w:rPr>
                <w:rFonts w:ascii="Arial" w:hAnsi="Arial" w:cs="Arial" w:hint="eastAsia"/>
                <w:b/>
                <w:bCs/>
              </w:rPr>
              <w:t>%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54620FB7" w14:textId="118DA4AE" w:rsidR="001C751D" w:rsidRPr="00DA73E5" w:rsidRDefault="001C751D" w:rsidP="002E4AE4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DA73E5">
              <w:rPr>
                <w:rFonts w:ascii="Arial" w:hAnsi="Arial" w:cs="Arial" w:hint="eastAsia"/>
                <w:b/>
                <w:bCs/>
              </w:rPr>
              <w:t>N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5101C47C" w14:textId="01F3681A" w:rsidR="001C751D" w:rsidRPr="00DA73E5" w:rsidRDefault="001C751D" w:rsidP="002E4AE4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DA73E5">
              <w:rPr>
                <w:rFonts w:ascii="Arial" w:hAnsi="Arial" w:cs="Arial" w:hint="eastAsia"/>
                <w:b/>
                <w:bCs/>
              </w:rPr>
              <w:t>%</w:t>
            </w:r>
          </w:p>
        </w:tc>
      </w:tr>
      <w:tr w:rsidR="00B00591" w14:paraId="56F2848D" w14:textId="77777777" w:rsidTr="00555EFB">
        <w:tc>
          <w:tcPr>
            <w:tcW w:w="1099" w:type="pct"/>
            <w:tcBorders>
              <w:top w:val="single" w:sz="4" w:space="0" w:color="auto"/>
            </w:tcBorders>
          </w:tcPr>
          <w:p w14:paraId="45FE986A" w14:textId="3644D70A" w:rsidR="00B00591" w:rsidRPr="001E3767" w:rsidRDefault="00D92EEB" w:rsidP="00B00591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1E3767">
              <w:rPr>
                <w:rFonts w:ascii="Arial" w:hAnsi="Arial" w:cs="Arial" w:hint="eastAsia"/>
                <w:b/>
                <w:bCs/>
              </w:rPr>
              <w:t>Age</w:t>
            </w:r>
            <w:r w:rsidRPr="001E3767">
              <w:rPr>
                <w:rFonts w:ascii="Arial" w:hAnsi="Arial" w:cs="Arial"/>
                <w:b/>
                <w:bCs/>
              </w:rPr>
              <w:t xml:space="preserve"> (years)</w:t>
            </w:r>
          </w:p>
        </w:tc>
        <w:tc>
          <w:tcPr>
            <w:tcW w:w="902" w:type="pct"/>
            <w:tcBorders>
              <w:top w:val="single" w:sz="4" w:space="0" w:color="auto"/>
            </w:tcBorders>
          </w:tcPr>
          <w:p w14:paraId="5329F29F" w14:textId="4B699AF7" w:rsidR="00B00591" w:rsidRDefault="00B00591" w:rsidP="009D20ED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0B4DAEFB" w14:textId="77777777" w:rsidR="00B00591" w:rsidRDefault="00B00591" w:rsidP="009D20ED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3E3E9845" w14:textId="77777777" w:rsidR="00B00591" w:rsidRDefault="00B00591" w:rsidP="009D20ED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026454AE" w14:textId="77777777" w:rsidR="00B00591" w:rsidRDefault="00B00591" w:rsidP="009D20ED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1C35A7" w14:paraId="69E71818" w14:textId="77777777" w:rsidTr="00555EFB">
        <w:tc>
          <w:tcPr>
            <w:tcW w:w="1099" w:type="pct"/>
          </w:tcPr>
          <w:p w14:paraId="2142F8CD" w14:textId="311FA2B6" w:rsidR="001C35A7" w:rsidRDefault="005E5D75" w:rsidP="0083651E">
            <w:pPr>
              <w:spacing w:line="276" w:lineRule="auto"/>
              <w:ind w:leftChars="100" w:left="21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≤</w:t>
            </w: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902" w:type="pct"/>
          </w:tcPr>
          <w:p w14:paraId="214FA7B1" w14:textId="1DA7CA85" w:rsidR="001C35A7" w:rsidRDefault="009D20ED" w:rsidP="009D20E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000" w:type="pct"/>
          </w:tcPr>
          <w:p w14:paraId="07E0F544" w14:textId="4F5C37E2" w:rsidR="001C35A7" w:rsidRDefault="00FB1F2D" w:rsidP="009D20E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1.3</w:t>
            </w:r>
          </w:p>
        </w:tc>
        <w:tc>
          <w:tcPr>
            <w:tcW w:w="1000" w:type="pct"/>
          </w:tcPr>
          <w:p w14:paraId="5C2DDB83" w14:textId="5A99F8E0" w:rsidR="001C35A7" w:rsidRDefault="009A3C09" w:rsidP="009D20E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000" w:type="pct"/>
          </w:tcPr>
          <w:p w14:paraId="664B1810" w14:textId="16CD5711" w:rsidR="001C35A7" w:rsidRDefault="006A5B67" w:rsidP="009D20E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8.7</w:t>
            </w:r>
          </w:p>
        </w:tc>
      </w:tr>
      <w:tr w:rsidR="001C35A7" w14:paraId="51A73DBC" w14:textId="77777777" w:rsidTr="00555EFB">
        <w:tc>
          <w:tcPr>
            <w:tcW w:w="1099" w:type="pct"/>
          </w:tcPr>
          <w:p w14:paraId="1874EA70" w14:textId="4CEEE5B0" w:rsidR="001C35A7" w:rsidRDefault="00FE5DB6" w:rsidP="0083651E">
            <w:pPr>
              <w:spacing w:line="276" w:lineRule="auto"/>
              <w:ind w:leftChars="100" w:left="21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&gt;</w:t>
            </w:r>
            <w:r>
              <w:rPr>
                <w:rFonts w:ascii="Arial" w:hAnsi="Arial" w:cs="Arial"/>
              </w:rPr>
              <w:t>60</w:t>
            </w:r>
          </w:p>
        </w:tc>
        <w:tc>
          <w:tcPr>
            <w:tcW w:w="902" w:type="pct"/>
          </w:tcPr>
          <w:p w14:paraId="585282CF" w14:textId="2F8E749B" w:rsidR="001C35A7" w:rsidRDefault="009D20ED" w:rsidP="009D20E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000" w:type="pct"/>
          </w:tcPr>
          <w:p w14:paraId="70711AE9" w14:textId="1FD8AFCC" w:rsidR="001C35A7" w:rsidRDefault="00A4710B" w:rsidP="009D20E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8</w:t>
            </w:r>
            <w:r w:rsidR="000442B8">
              <w:rPr>
                <w:rFonts w:ascii="Arial" w:hAnsi="Arial" w:cs="Arial"/>
              </w:rPr>
              <w:t>.7</w:t>
            </w:r>
          </w:p>
        </w:tc>
        <w:tc>
          <w:tcPr>
            <w:tcW w:w="1000" w:type="pct"/>
          </w:tcPr>
          <w:p w14:paraId="3E224312" w14:textId="388D0719" w:rsidR="001C35A7" w:rsidRDefault="009A3C09" w:rsidP="009D20E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000" w:type="pct"/>
          </w:tcPr>
          <w:p w14:paraId="4373EF11" w14:textId="788DBCF3" w:rsidR="001C35A7" w:rsidRDefault="006A5B67" w:rsidP="009D20E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1.3</w:t>
            </w:r>
          </w:p>
        </w:tc>
      </w:tr>
      <w:tr w:rsidR="00112915" w14:paraId="4031B26B" w14:textId="77777777" w:rsidTr="00555EFB">
        <w:tc>
          <w:tcPr>
            <w:tcW w:w="1099" w:type="pct"/>
          </w:tcPr>
          <w:p w14:paraId="66603E43" w14:textId="7DA51EF0" w:rsidR="00112915" w:rsidRPr="00A97E68" w:rsidRDefault="00112915" w:rsidP="00B00591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G</w:t>
            </w:r>
            <w:r>
              <w:rPr>
                <w:rFonts w:ascii="Arial" w:hAnsi="Arial" w:cs="Arial"/>
                <w:b/>
                <w:bCs/>
              </w:rPr>
              <w:t>ender</w:t>
            </w:r>
          </w:p>
        </w:tc>
        <w:tc>
          <w:tcPr>
            <w:tcW w:w="902" w:type="pct"/>
          </w:tcPr>
          <w:p w14:paraId="15418395" w14:textId="77777777" w:rsidR="00112915" w:rsidRDefault="00112915" w:rsidP="009D20ED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14:paraId="0D61AC8B" w14:textId="77777777" w:rsidR="00112915" w:rsidRDefault="00112915" w:rsidP="009D20ED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14:paraId="772519EC" w14:textId="77777777" w:rsidR="00112915" w:rsidRDefault="00112915" w:rsidP="009D20ED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14:paraId="6560733C" w14:textId="77777777" w:rsidR="00112915" w:rsidRDefault="00112915" w:rsidP="009D20ED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112915" w14:paraId="21EC5A1B" w14:textId="77777777" w:rsidTr="00555EFB">
        <w:tc>
          <w:tcPr>
            <w:tcW w:w="1099" w:type="pct"/>
          </w:tcPr>
          <w:p w14:paraId="773F9DFF" w14:textId="1EA42778" w:rsidR="00112915" w:rsidRPr="00707421" w:rsidRDefault="009438CF" w:rsidP="0083651E">
            <w:pPr>
              <w:spacing w:line="276" w:lineRule="auto"/>
              <w:ind w:leftChars="100" w:left="210"/>
              <w:rPr>
                <w:rFonts w:ascii="Arial" w:hAnsi="Arial" w:cs="Arial"/>
              </w:rPr>
            </w:pPr>
            <w:r w:rsidRPr="00707421">
              <w:rPr>
                <w:rFonts w:ascii="Arial" w:hAnsi="Arial" w:cs="Arial" w:hint="eastAsia"/>
              </w:rPr>
              <w:t>F</w:t>
            </w:r>
            <w:r w:rsidRPr="00707421">
              <w:rPr>
                <w:rFonts w:ascii="Arial" w:hAnsi="Arial" w:cs="Arial"/>
              </w:rPr>
              <w:t>emale</w:t>
            </w:r>
          </w:p>
        </w:tc>
        <w:tc>
          <w:tcPr>
            <w:tcW w:w="902" w:type="pct"/>
          </w:tcPr>
          <w:p w14:paraId="5E9D3127" w14:textId="7EFD71BB" w:rsidR="00112915" w:rsidRDefault="009D20ED" w:rsidP="009D20E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000" w:type="pct"/>
          </w:tcPr>
          <w:p w14:paraId="4F738633" w14:textId="56DCEA1E" w:rsidR="00112915" w:rsidRDefault="00E22961" w:rsidP="009D20E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4.9</w:t>
            </w:r>
          </w:p>
        </w:tc>
        <w:tc>
          <w:tcPr>
            <w:tcW w:w="1000" w:type="pct"/>
          </w:tcPr>
          <w:p w14:paraId="1DF034FC" w14:textId="15561B62" w:rsidR="00112915" w:rsidRDefault="009A3C09" w:rsidP="009D20E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1000" w:type="pct"/>
          </w:tcPr>
          <w:p w14:paraId="232D74F3" w14:textId="2AEC8DFF" w:rsidR="00112915" w:rsidRDefault="006A5B67" w:rsidP="009D20E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  <w:r>
              <w:rPr>
                <w:rFonts w:ascii="Arial" w:hAnsi="Arial" w:cs="Arial"/>
              </w:rPr>
              <w:t>.7</w:t>
            </w:r>
          </w:p>
        </w:tc>
      </w:tr>
      <w:tr w:rsidR="00112915" w14:paraId="64387428" w14:textId="77777777" w:rsidTr="00555EFB">
        <w:tc>
          <w:tcPr>
            <w:tcW w:w="1099" w:type="pct"/>
          </w:tcPr>
          <w:p w14:paraId="54DD48A8" w14:textId="5885E329" w:rsidR="00112915" w:rsidRPr="00707421" w:rsidRDefault="009438CF" w:rsidP="0083651E">
            <w:pPr>
              <w:spacing w:line="276" w:lineRule="auto"/>
              <w:ind w:leftChars="100" w:left="210"/>
              <w:rPr>
                <w:rFonts w:ascii="Arial" w:hAnsi="Arial" w:cs="Arial"/>
              </w:rPr>
            </w:pPr>
            <w:r w:rsidRPr="00707421">
              <w:rPr>
                <w:rFonts w:ascii="Arial" w:hAnsi="Arial" w:cs="Arial" w:hint="eastAsia"/>
              </w:rPr>
              <w:t>M</w:t>
            </w:r>
            <w:r w:rsidRPr="00707421">
              <w:rPr>
                <w:rFonts w:ascii="Arial" w:hAnsi="Arial" w:cs="Arial"/>
              </w:rPr>
              <w:t xml:space="preserve">ale </w:t>
            </w:r>
          </w:p>
        </w:tc>
        <w:tc>
          <w:tcPr>
            <w:tcW w:w="902" w:type="pct"/>
          </w:tcPr>
          <w:p w14:paraId="48394709" w14:textId="30E05089" w:rsidR="00112915" w:rsidRDefault="009D20ED" w:rsidP="009D20E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000" w:type="pct"/>
          </w:tcPr>
          <w:p w14:paraId="5866F8F0" w14:textId="740E65E6" w:rsidR="00112915" w:rsidRDefault="002D0724" w:rsidP="009D20E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  <w:r>
              <w:rPr>
                <w:rFonts w:ascii="Arial" w:hAnsi="Arial" w:cs="Arial"/>
              </w:rPr>
              <w:t>5.1</w:t>
            </w:r>
          </w:p>
        </w:tc>
        <w:tc>
          <w:tcPr>
            <w:tcW w:w="1000" w:type="pct"/>
          </w:tcPr>
          <w:p w14:paraId="0168F2C5" w14:textId="7CB4D5A2" w:rsidR="00112915" w:rsidRDefault="009A3C09" w:rsidP="009D20E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000" w:type="pct"/>
          </w:tcPr>
          <w:p w14:paraId="32363267" w14:textId="5DE57BB3" w:rsidR="00112915" w:rsidRDefault="006A5B67" w:rsidP="009D20E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  <w:r>
              <w:rPr>
                <w:rFonts w:ascii="Arial" w:hAnsi="Arial" w:cs="Arial"/>
              </w:rPr>
              <w:t>1.3</w:t>
            </w:r>
          </w:p>
        </w:tc>
      </w:tr>
      <w:tr w:rsidR="001C35A7" w14:paraId="599FDFEA" w14:textId="77777777" w:rsidTr="00555EFB">
        <w:tc>
          <w:tcPr>
            <w:tcW w:w="1099" w:type="pct"/>
          </w:tcPr>
          <w:p w14:paraId="1CAA235F" w14:textId="72CC89F2" w:rsidR="001C35A7" w:rsidRPr="00A97E68" w:rsidRDefault="00293E44" w:rsidP="00B00591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97E68">
              <w:rPr>
                <w:rFonts w:ascii="Arial" w:hAnsi="Arial" w:cs="Arial"/>
                <w:b/>
                <w:bCs/>
              </w:rPr>
              <w:t>Stage</w:t>
            </w:r>
          </w:p>
        </w:tc>
        <w:tc>
          <w:tcPr>
            <w:tcW w:w="902" w:type="pct"/>
          </w:tcPr>
          <w:p w14:paraId="461BA4E4" w14:textId="77777777" w:rsidR="001C35A7" w:rsidRDefault="001C35A7" w:rsidP="009D20ED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14:paraId="2D918D34" w14:textId="77777777" w:rsidR="001C35A7" w:rsidRDefault="001C35A7" w:rsidP="009D20ED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14:paraId="43E2DD94" w14:textId="77777777" w:rsidR="001C35A7" w:rsidRDefault="001C35A7" w:rsidP="009D20ED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14:paraId="715B60DD" w14:textId="77777777" w:rsidR="001C35A7" w:rsidRDefault="001C35A7" w:rsidP="009D20ED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F92FF7" w14:paraId="64C7A80F" w14:textId="77777777" w:rsidTr="00555EFB">
        <w:tc>
          <w:tcPr>
            <w:tcW w:w="1099" w:type="pct"/>
          </w:tcPr>
          <w:p w14:paraId="44B893D1" w14:textId="11082E62" w:rsidR="00F92FF7" w:rsidRDefault="008B30C8" w:rsidP="0083651E">
            <w:pPr>
              <w:spacing w:line="276" w:lineRule="auto"/>
              <w:ind w:leftChars="100" w:left="21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tage I</w:t>
            </w:r>
          </w:p>
        </w:tc>
        <w:tc>
          <w:tcPr>
            <w:tcW w:w="902" w:type="pct"/>
          </w:tcPr>
          <w:p w14:paraId="780B971C" w14:textId="11CB8E09" w:rsidR="00F92FF7" w:rsidRDefault="009D20ED" w:rsidP="009D20E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000" w:type="pct"/>
          </w:tcPr>
          <w:p w14:paraId="6FB0F35F" w14:textId="00C98E14" w:rsidR="00F92FF7" w:rsidRDefault="00354D95" w:rsidP="009D20E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6.4</w:t>
            </w:r>
          </w:p>
        </w:tc>
        <w:tc>
          <w:tcPr>
            <w:tcW w:w="1000" w:type="pct"/>
          </w:tcPr>
          <w:p w14:paraId="72757A6C" w14:textId="53FBAE74" w:rsidR="00F92FF7" w:rsidRDefault="009A3C09" w:rsidP="009D20E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000" w:type="pct"/>
          </w:tcPr>
          <w:p w14:paraId="1FE66544" w14:textId="174E0DB0" w:rsidR="00F92FF7" w:rsidRDefault="006A5B67" w:rsidP="009D20E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3.5</w:t>
            </w:r>
          </w:p>
        </w:tc>
      </w:tr>
      <w:tr w:rsidR="00F92FF7" w14:paraId="5F29F8F3" w14:textId="77777777" w:rsidTr="00555EFB">
        <w:tc>
          <w:tcPr>
            <w:tcW w:w="1099" w:type="pct"/>
          </w:tcPr>
          <w:p w14:paraId="7DD920A8" w14:textId="62F4450D" w:rsidR="00F92FF7" w:rsidRDefault="008B30C8" w:rsidP="0083651E">
            <w:pPr>
              <w:spacing w:line="276" w:lineRule="auto"/>
              <w:ind w:leftChars="100" w:left="21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tage II</w:t>
            </w:r>
          </w:p>
        </w:tc>
        <w:tc>
          <w:tcPr>
            <w:tcW w:w="902" w:type="pct"/>
          </w:tcPr>
          <w:p w14:paraId="0DC6D4CE" w14:textId="365E3A73" w:rsidR="00F92FF7" w:rsidRDefault="009D20ED" w:rsidP="009D20E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000" w:type="pct"/>
          </w:tcPr>
          <w:p w14:paraId="1FDE9B69" w14:textId="1FFC9D54" w:rsidR="00F92FF7" w:rsidRDefault="000E4397" w:rsidP="009D20E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2.8</w:t>
            </w:r>
          </w:p>
        </w:tc>
        <w:tc>
          <w:tcPr>
            <w:tcW w:w="1000" w:type="pct"/>
          </w:tcPr>
          <w:p w14:paraId="39FCC3F1" w14:textId="05578C78" w:rsidR="00F92FF7" w:rsidRDefault="009A3C09" w:rsidP="009D20E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000" w:type="pct"/>
          </w:tcPr>
          <w:p w14:paraId="30F5C241" w14:textId="6A2C99DA" w:rsidR="00F92FF7" w:rsidRDefault="006A5B67" w:rsidP="009D20E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3.5</w:t>
            </w:r>
          </w:p>
        </w:tc>
      </w:tr>
      <w:tr w:rsidR="00F92FF7" w14:paraId="7DB366A5" w14:textId="77777777" w:rsidTr="00555EFB">
        <w:tc>
          <w:tcPr>
            <w:tcW w:w="1099" w:type="pct"/>
          </w:tcPr>
          <w:p w14:paraId="6EDF8A10" w14:textId="00D73BA9" w:rsidR="00F92FF7" w:rsidRDefault="008B30C8" w:rsidP="0083651E">
            <w:pPr>
              <w:spacing w:line="276" w:lineRule="auto"/>
              <w:ind w:leftChars="100" w:left="21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tage III</w:t>
            </w:r>
          </w:p>
        </w:tc>
        <w:tc>
          <w:tcPr>
            <w:tcW w:w="902" w:type="pct"/>
          </w:tcPr>
          <w:p w14:paraId="10C08612" w14:textId="71AD5933" w:rsidR="00F92FF7" w:rsidRDefault="009D20ED" w:rsidP="009D20E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000" w:type="pct"/>
          </w:tcPr>
          <w:p w14:paraId="44E41690" w14:textId="2425AE62" w:rsidR="00F92FF7" w:rsidRDefault="000E4397" w:rsidP="009D20E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3.3</w:t>
            </w:r>
          </w:p>
        </w:tc>
        <w:tc>
          <w:tcPr>
            <w:tcW w:w="1000" w:type="pct"/>
          </w:tcPr>
          <w:p w14:paraId="7D426AB9" w14:textId="0AB49304" w:rsidR="00F92FF7" w:rsidRDefault="009A3C09" w:rsidP="009D20E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</w:p>
        </w:tc>
        <w:tc>
          <w:tcPr>
            <w:tcW w:w="1000" w:type="pct"/>
          </w:tcPr>
          <w:p w14:paraId="7805484B" w14:textId="7B69F819" w:rsidR="00F92FF7" w:rsidRDefault="006A5B67" w:rsidP="009D20E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3.0</w:t>
            </w:r>
          </w:p>
        </w:tc>
      </w:tr>
      <w:tr w:rsidR="00F92FF7" w14:paraId="39771088" w14:textId="77777777" w:rsidTr="00555EFB">
        <w:tc>
          <w:tcPr>
            <w:tcW w:w="1099" w:type="pct"/>
            <w:tcBorders>
              <w:bottom w:val="single" w:sz="4" w:space="0" w:color="auto"/>
            </w:tcBorders>
          </w:tcPr>
          <w:p w14:paraId="0DD77D3A" w14:textId="4AC4FC28" w:rsidR="00F92FF7" w:rsidRDefault="008B30C8" w:rsidP="0083651E">
            <w:pPr>
              <w:spacing w:line="276" w:lineRule="auto"/>
              <w:ind w:leftChars="100" w:left="21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tage IV</w:t>
            </w:r>
          </w:p>
        </w:tc>
        <w:tc>
          <w:tcPr>
            <w:tcW w:w="902" w:type="pct"/>
            <w:tcBorders>
              <w:bottom w:val="single" w:sz="4" w:space="0" w:color="auto"/>
            </w:tcBorders>
          </w:tcPr>
          <w:p w14:paraId="1EEBCEAC" w14:textId="2243E8B9" w:rsidR="00F92FF7" w:rsidRDefault="009D20ED" w:rsidP="009D20E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57646397" w14:textId="7400F26F" w:rsidR="00F92FF7" w:rsidRDefault="000E4397" w:rsidP="009D20E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>.5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414D8028" w14:textId="6DC93871" w:rsidR="00F92FF7" w:rsidRDefault="009A3C09" w:rsidP="009D20E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553A5260" w14:textId="0D16C414" w:rsidR="00F92FF7" w:rsidRDefault="006A5B67" w:rsidP="009D20E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 w:rsidR="00733630">
              <w:rPr>
                <w:rFonts w:ascii="Arial" w:hAnsi="Arial" w:cs="Arial"/>
              </w:rPr>
              <w:t>.0</w:t>
            </w:r>
          </w:p>
        </w:tc>
      </w:tr>
    </w:tbl>
    <w:p w14:paraId="354EF38B" w14:textId="77777777" w:rsidR="009C0C91" w:rsidRPr="0023143B" w:rsidRDefault="009C0C91" w:rsidP="00B00591">
      <w:pPr>
        <w:spacing w:line="276" w:lineRule="auto"/>
        <w:rPr>
          <w:rFonts w:ascii="Arial" w:hAnsi="Arial" w:cs="Arial"/>
        </w:rPr>
      </w:pPr>
    </w:p>
    <w:sectPr w:rsidR="009C0C91" w:rsidRPr="0023143B" w:rsidSect="00B642A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444FAE" w14:textId="77777777" w:rsidR="002F755E" w:rsidRDefault="002F755E" w:rsidP="006874F6">
      <w:r>
        <w:separator/>
      </w:r>
    </w:p>
  </w:endnote>
  <w:endnote w:type="continuationSeparator" w:id="0">
    <w:p w14:paraId="2A9B8F55" w14:textId="77777777" w:rsidR="002F755E" w:rsidRDefault="002F755E" w:rsidP="006874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66273B" w14:textId="77777777" w:rsidR="002F755E" w:rsidRDefault="002F755E" w:rsidP="006874F6">
      <w:r>
        <w:separator/>
      </w:r>
    </w:p>
  </w:footnote>
  <w:footnote w:type="continuationSeparator" w:id="0">
    <w:p w14:paraId="5E802C9E" w14:textId="77777777" w:rsidR="002F755E" w:rsidRDefault="002F755E" w:rsidP="006874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333"/>
    <w:rsid w:val="000442B8"/>
    <w:rsid w:val="0006418F"/>
    <w:rsid w:val="00072A5B"/>
    <w:rsid w:val="000840EA"/>
    <w:rsid w:val="00085333"/>
    <w:rsid w:val="00085A8A"/>
    <w:rsid w:val="000E4397"/>
    <w:rsid w:val="00106E34"/>
    <w:rsid w:val="00112915"/>
    <w:rsid w:val="001209D9"/>
    <w:rsid w:val="001260A8"/>
    <w:rsid w:val="00130910"/>
    <w:rsid w:val="00155F38"/>
    <w:rsid w:val="00162F50"/>
    <w:rsid w:val="001A08E0"/>
    <w:rsid w:val="001A650C"/>
    <w:rsid w:val="001C35A7"/>
    <w:rsid w:val="001C751D"/>
    <w:rsid w:val="001E3767"/>
    <w:rsid w:val="0020756B"/>
    <w:rsid w:val="0021031C"/>
    <w:rsid w:val="0023143B"/>
    <w:rsid w:val="0026661A"/>
    <w:rsid w:val="00293E44"/>
    <w:rsid w:val="002B5A51"/>
    <w:rsid w:val="002D0724"/>
    <w:rsid w:val="002D6168"/>
    <w:rsid w:val="002E4AE4"/>
    <w:rsid w:val="002F243B"/>
    <w:rsid w:val="002F755E"/>
    <w:rsid w:val="00306518"/>
    <w:rsid w:val="00313619"/>
    <w:rsid w:val="0032657C"/>
    <w:rsid w:val="00354D95"/>
    <w:rsid w:val="003B6B20"/>
    <w:rsid w:val="003F4720"/>
    <w:rsid w:val="0044592C"/>
    <w:rsid w:val="004A11E1"/>
    <w:rsid w:val="00555EFB"/>
    <w:rsid w:val="005576D2"/>
    <w:rsid w:val="005924AA"/>
    <w:rsid w:val="00592BBD"/>
    <w:rsid w:val="005D1656"/>
    <w:rsid w:val="005E5D75"/>
    <w:rsid w:val="006000CA"/>
    <w:rsid w:val="00632236"/>
    <w:rsid w:val="00654E1D"/>
    <w:rsid w:val="006874F6"/>
    <w:rsid w:val="006A5B67"/>
    <w:rsid w:val="006B6E56"/>
    <w:rsid w:val="006D42E3"/>
    <w:rsid w:val="006E60B7"/>
    <w:rsid w:val="00707421"/>
    <w:rsid w:val="007161D9"/>
    <w:rsid w:val="00733630"/>
    <w:rsid w:val="008209BB"/>
    <w:rsid w:val="0083651E"/>
    <w:rsid w:val="00840DF0"/>
    <w:rsid w:val="00853E57"/>
    <w:rsid w:val="008B30C8"/>
    <w:rsid w:val="00900310"/>
    <w:rsid w:val="00917BF1"/>
    <w:rsid w:val="009438CF"/>
    <w:rsid w:val="0094682A"/>
    <w:rsid w:val="0095436F"/>
    <w:rsid w:val="00977399"/>
    <w:rsid w:val="009A3C09"/>
    <w:rsid w:val="009C0C91"/>
    <w:rsid w:val="009D20ED"/>
    <w:rsid w:val="00A12020"/>
    <w:rsid w:val="00A27CBE"/>
    <w:rsid w:val="00A4710B"/>
    <w:rsid w:val="00A56F68"/>
    <w:rsid w:val="00A609B9"/>
    <w:rsid w:val="00A74A31"/>
    <w:rsid w:val="00A97E68"/>
    <w:rsid w:val="00AC3334"/>
    <w:rsid w:val="00AF23BB"/>
    <w:rsid w:val="00B00591"/>
    <w:rsid w:val="00B05CC4"/>
    <w:rsid w:val="00B177CC"/>
    <w:rsid w:val="00B642AC"/>
    <w:rsid w:val="00BB31EB"/>
    <w:rsid w:val="00BD26CC"/>
    <w:rsid w:val="00BD5299"/>
    <w:rsid w:val="00C45552"/>
    <w:rsid w:val="00CC7CE2"/>
    <w:rsid w:val="00D52037"/>
    <w:rsid w:val="00D63F32"/>
    <w:rsid w:val="00D92EEB"/>
    <w:rsid w:val="00DA1E89"/>
    <w:rsid w:val="00DA73E5"/>
    <w:rsid w:val="00DD32EA"/>
    <w:rsid w:val="00DE36C8"/>
    <w:rsid w:val="00E0220D"/>
    <w:rsid w:val="00E202F5"/>
    <w:rsid w:val="00E22961"/>
    <w:rsid w:val="00E43260"/>
    <w:rsid w:val="00EB2C8C"/>
    <w:rsid w:val="00EE37BE"/>
    <w:rsid w:val="00F003D1"/>
    <w:rsid w:val="00F071EF"/>
    <w:rsid w:val="00F250D3"/>
    <w:rsid w:val="00F30562"/>
    <w:rsid w:val="00F32B11"/>
    <w:rsid w:val="00F92FF7"/>
    <w:rsid w:val="00FB1F2D"/>
    <w:rsid w:val="00FE5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3933AA"/>
  <w15:chartTrackingRefBased/>
  <w15:docId w15:val="{79AAFE03-765F-4D40-BA0C-97F006810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74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74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74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74F6"/>
    <w:rPr>
      <w:sz w:val="18"/>
      <w:szCs w:val="18"/>
    </w:rPr>
  </w:style>
  <w:style w:type="table" w:styleId="a7">
    <w:name w:val="Table Grid"/>
    <w:basedOn w:val="a1"/>
    <w:uiPriority w:val="39"/>
    <w:rsid w:val="006E60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76</cp:revision>
  <dcterms:created xsi:type="dcterms:W3CDTF">2021-09-21T03:32:00Z</dcterms:created>
  <dcterms:modified xsi:type="dcterms:W3CDTF">2021-09-21T10:11:00Z</dcterms:modified>
</cp:coreProperties>
</file>